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6CE7" w:rsidRDefault="00F66CE7">
      <w:bookmarkStart w:id="0" w:name="_GoBack"/>
      <w:bookmarkEnd w:id="0"/>
      <w:r w:rsidRPr="00F66CE7">
        <w:rPr>
          <w:noProof/>
        </w:rPr>
        <w:drawing>
          <wp:inline distT="0" distB="0" distL="0" distR="0">
            <wp:extent cx="5943600" cy="404028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40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7177" w:rsidRPr="00097177" w:rsidRDefault="00097177" w:rsidP="00097177"/>
    <w:p w:rsidR="00097177" w:rsidRDefault="00F603B1" w:rsidP="00097177">
      <w:r>
        <w:t xml:space="preserve">Additional file S8: Forest plot of the prevalence of </w:t>
      </w:r>
      <w:r w:rsidRPr="000F0625">
        <w:rPr>
          <w:i/>
        </w:rPr>
        <w:t>S. aureus</w:t>
      </w:r>
      <w:r>
        <w:t xml:space="preserve"> resistance to </w:t>
      </w:r>
      <w:proofErr w:type="spellStart"/>
      <w:r>
        <w:t>cefoxitine</w:t>
      </w:r>
      <w:proofErr w:type="spellEnd"/>
    </w:p>
    <w:p w:rsidR="00097177" w:rsidRDefault="00097177" w:rsidP="00097177">
      <w:pPr>
        <w:spacing w:after="0" w:line="360" w:lineRule="auto"/>
        <w:jc w:val="both"/>
      </w:pPr>
    </w:p>
    <w:p w:rsidR="007C6A41" w:rsidRPr="00097177" w:rsidRDefault="00F66CE7" w:rsidP="00097177">
      <w:pPr>
        <w:tabs>
          <w:tab w:val="left" w:pos="2580"/>
        </w:tabs>
      </w:pPr>
    </w:p>
    <w:sectPr w:rsidR="007C6A41" w:rsidRPr="00097177" w:rsidSect="008112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0A1242B"/>
    <w:multiLevelType w:val="hybridMultilevel"/>
    <w:tmpl w:val="D74E5C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2"/>
  </w:compat>
  <w:rsids>
    <w:rsidRoot w:val="00097177"/>
    <w:rsid w:val="00097177"/>
    <w:rsid w:val="00811295"/>
    <w:rsid w:val="0091691D"/>
    <w:rsid w:val="00C86D58"/>
    <w:rsid w:val="00EB094B"/>
    <w:rsid w:val="00F603B1"/>
    <w:rsid w:val="00F66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F687EA8-57A5-47F7-A36C-31A90430B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12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03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3B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</Words>
  <Characters>8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awit Deyno</dc:creator>
  <cp:keywords/>
  <dc:description/>
  <cp:lastModifiedBy>Serawit Deyno</cp:lastModifiedBy>
  <cp:revision>4</cp:revision>
  <dcterms:created xsi:type="dcterms:W3CDTF">2016-08-13T18:06:00Z</dcterms:created>
  <dcterms:modified xsi:type="dcterms:W3CDTF">2017-08-18T11:21:00Z</dcterms:modified>
</cp:coreProperties>
</file>